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183F9" w14:textId="38814D0D" w:rsidR="00D51C5D" w:rsidRDefault="0085453C" w:rsidP="00B33705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1</w:t>
      </w:r>
      <w:r w:rsidR="00A31220" w:rsidRPr="00A31220">
        <w:rPr>
          <w:szCs w:val="21"/>
        </w:rPr>
        <w:t xml:space="preserve"> </w:t>
      </w:r>
      <w:r w:rsidR="00A31220" w:rsidRPr="00F0499F">
        <w:rPr>
          <w:szCs w:val="21"/>
        </w:rPr>
        <w:t xml:space="preserve">Variables associated with </w:t>
      </w:r>
      <w:r w:rsidR="00A31220">
        <w:rPr>
          <w:szCs w:val="21"/>
        </w:rPr>
        <w:t>significant</w:t>
      </w:r>
      <w:r w:rsidR="00A31220" w:rsidRPr="00F0499F">
        <w:rPr>
          <w:szCs w:val="21"/>
        </w:rPr>
        <w:t xml:space="preserve"> </w:t>
      </w:r>
      <w:r w:rsidR="00A31220">
        <w:rPr>
          <w:rFonts w:hint="eastAsia"/>
          <w:szCs w:val="21"/>
        </w:rPr>
        <w:t>inflammation</w:t>
      </w:r>
      <w:r w:rsidR="00A31220" w:rsidRPr="00F0499F">
        <w:rPr>
          <w:szCs w:val="21"/>
        </w:rPr>
        <w:t xml:space="preserve"> (</w:t>
      </w:r>
      <w:r w:rsidR="003463B2">
        <w:rPr>
          <w:szCs w:val="21"/>
        </w:rPr>
        <w:t xml:space="preserve">G </w:t>
      </w:r>
      <w:r w:rsidR="003463B2" w:rsidRPr="00F0499F">
        <w:rPr>
          <w:szCs w:val="21"/>
        </w:rPr>
        <w:t>≥</w:t>
      </w:r>
      <w:r w:rsidR="003463B2">
        <w:rPr>
          <w:szCs w:val="21"/>
        </w:rPr>
        <w:t xml:space="preserve"> 3</w:t>
      </w:r>
      <w:r w:rsidR="003463B2" w:rsidRPr="00970591">
        <w:t xml:space="preserve"> </w:t>
      </w:r>
      <w:r w:rsidR="003463B2" w:rsidRPr="00D75675">
        <w:t>according to the</w:t>
      </w:r>
      <w:r w:rsidR="003463B2" w:rsidRPr="00A31220">
        <w:rPr>
          <w:szCs w:val="21"/>
        </w:rPr>
        <w:t xml:space="preserve"> Scheuer scoring system</w:t>
      </w:r>
      <w:r w:rsidR="00A31220" w:rsidRPr="00F0499F">
        <w:rPr>
          <w:szCs w:val="21"/>
        </w:rPr>
        <w:t xml:space="preserve">) in </w:t>
      </w:r>
      <w:proofErr w:type="spellStart"/>
      <w:r w:rsidR="00A31220" w:rsidRPr="00F0499F">
        <w:rPr>
          <w:szCs w:val="21"/>
        </w:rPr>
        <w:t>HBeAg</w:t>
      </w:r>
      <w:proofErr w:type="spellEnd"/>
      <w:r w:rsidR="00A31220" w:rsidRPr="00F0499F">
        <w:rPr>
          <w:szCs w:val="21"/>
        </w:rPr>
        <w:t>-</w:t>
      </w:r>
      <w:r w:rsidR="00A31220">
        <w:rPr>
          <w:rFonts w:hint="eastAsia"/>
          <w:szCs w:val="21"/>
        </w:rPr>
        <w:t>negative</w:t>
      </w:r>
      <w:r w:rsidR="00A31220" w:rsidRPr="00F0499F">
        <w:rPr>
          <w:szCs w:val="21"/>
        </w:rPr>
        <w:t xml:space="preserve"> </w:t>
      </w:r>
      <w:r w:rsidR="00A31220">
        <w:rPr>
          <w:szCs w:val="21"/>
        </w:rPr>
        <w:t xml:space="preserve">CHB </w:t>
      </w:r>
      <w:r w:rsidR="00A31220" w:rsidRPr="00F0499F">
        <w:rPr>
          <w:szCs w:val="21"/>
        </w:rPr>
        <w:t>patients</w:t>
      </w:r>
      <w:r w:rsidR="00E76909">
        <w:rPr>
          <w:szCs w:val="21"/>
        </w:rPr>
        <w:t xml:space="preserve"> at baseline</w:t>
      </w:r>
      <w:r w:rsidR="00A31220">
        <w:rPr>
          <w:szCs w:val="21"/>
        </w:rPr>
        <w:t>.</w:t>
      </w:r>
    </w:p>
    <w:tbl>
      <w:tblPr>
        <w:tblW w:w="41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2552"/>
        <w:gridCol w:w="2268"/>
        <w:gridCol w:w="2268"/>
        <w:gridCol w:w="992"/>
      </w:tblGrid>
      <w:tr w:rsidR="00D51C5D" w:rsidRPr="00F0499F" w14:paraId="47542F8E" w14:textId="77777777" w:rsidTr="00754D62">
        <w:trPr>
          <w:trHeight w:val="84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DE0DCF" w14:textId="3AF66B3D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C49C62" w14:textId="265A7872" w:rsidR="00D51C5D" w:rsidRPr="00F0499F" w:rsidRDefault="00D51C5D" w:rsidP="00754D62">
            <w:pPr>
              <w:suppressAutoHyphens/>
              <w:spacing w:line="276" w:lineRule="auto"/>
              <w:jc w:val="center"/>
              <w:rPr>
                <w:szCs w:val="21"/>
              </w:rPr>
            </w:pPr>
            <w:r w:rsidRPr="00F0499F">
              <w:rPr>
                <w:szCs w:val="21"/>
              </w:rPr>
              <w:t>Total (n=</w:t>
            </w:r>
            <w:r w:rsidR="001470C9">
              <w:rPr>
                <w:szCs w:val="21"/>
              </w:rPr>
              <w:t>20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041CD" w14:textId="4A3717B3" w:rsidR="00D51C5D" w:rsidRPr="00F0499F" w:rsidRDefault="00D51C5D" w:rsidP="00754D62">
            <w:pPr>
              <w:suppressAutoHyphens/>
              <w:spacing w:line="276" w:lineRule="auto"/>
              <w:jc w:val="center"/>
              <w:rPr>
                <w:szCs w:val="21"/>
              </w:rPr>
            </w:pPr>
            <w:r w:rsidRPr="00F0499F">
              <w:rPr>
                <w:szCs w:val="21"/>
              </w:rPr>
              <w:t xml:space="preserve">Liver </w:t>
            </w:r>
            <w:r w:rsidR="00307374">
              <w:rPr>
                <w:rFonts w:hint="eastAsia"/>
                <w:szCs w:val="21"/>
              </w:rPr>
              <w:t>inflammation</w:t>
            </w:r>
            <w:r w:rsidRPr="00F0499F">
              <w:rPr>
                <w:szCs w:val="21"/>
              </w:rPr>
              <w:t xml:space="preserve"> levels at b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94C62" w14:textId="77777777" w:rsidR="00D51C5D" w:rsidRPr="00F0499F" w:rsidRDefault="00D51C5D" w:rsidP="00754D62">
            <w:pPr>
              <w:suppressAutoHyphens/>
              <w:spacing w:line="276" w:lineRule="auto"/>
              <w:jc w:val="center"/>
              <w:rPr>
                <w:szCs w:val="21"/>
              </w:rPr>
            </w:pPr>
          </w:p>
        </w:tc>
      </w:tr>
      <w:tr w:rsidR="00D51C5D" w:rsidRPr="00F0499F" w14:paraId="55D3D732" w14:textId="77777777" w:rsidTr="00754D62">
        <w:trPr>
          <w:trHeight w:val="84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B14045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</w:tcPr>
          <w:p w14:paraId="41FB36D6" w14:textId="77777777" w:rsidR="00D51C5D" w:rsidRPr="00F0499F" w:rsidRDefault="00D51C5D" w:rsidP="00754D62">
            <w:pPr>
              <w:suppressAutoHyphens/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38A2E" w14:textId="56D3A6C6" w:rsidR="00D51C5D" w:rsidRPr="00F0499F" w:rsidRDefault="003463B2" w:rsidP="003463B2">
            <w:pPr>
              <w:suppressAutoHyphens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 w:rsidR="00D51C5D" w:rsidRPr="00F0499F">
              <w:rPr>
                <w:szCs w:val="21"/>
              </w:rPr>
              <w:t>&lt;</w:t>
            </w:r>
            <w:r w:rsidR="00D51C5D">
              <w:rPr>
                <w:szCs w:val="21"/>
              </w:rPr>
              <w:t>3</w:t>
            </w:r>
          </w:p>
          <w:p w14:paraId="3488E9C4" w14:textId="7AD554A9" w:rsidR="00D51C5D" w:rsidRPr="00F0499F" w:rsidRDefault="00D51C5D" w:rsidP="003463B2">
            <w:pPr>
              <w:suppressAutoHyphens/>
              <w:spacing w:line="276" w:lineRule="auto"/>
              <w:jc w:val="left"/>
              <w:rPr>
                <w:szCs w:val="21"/>
              </w:rPr>
            </w:pPr>
            <w:r w:rsidRPr="00F0499F">
              <w:rPr>
                <w:szCs w:val="21"/>
              </w:rPr>
              <w:t>N= (</w:t>
            </w:r>
            <w:r w:rsidR="001470C9">
              <w:rPr>
                <w:szCs w:val="21"/>
              </w:rPr>
              <w:t>15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CE2FE" w14:textId="12049382" w:rsidR="00D51C5D" w:rsidRPr="00F0499F" w:rsidRDefault="003463B2" w:rsidP="003463B2">
            <w:pPr>
              <w:suppressAutoHyphens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 w:rsidR="00D51C5D" w:rsidRPr="00F0499F">
              <w:rPr>
                <w:szCs w:val="21"/>
              </w:rPr>
              <w:t>≥</w:t>
            </w:r>
            <w:r w:rsidR="00D51C5D">
              <w:rPr>
                <w:szCs w:val="21"/>
              </w:rPr>
              <w:t>3</w:t>
            </w:r>
          </w:p>
          <w:p w14:paraId="691CD521" w14:textId="651DC0D1" w:rsidR="00D51C5D" w:rsidRPr="00F0499F" w:rsidRDefault="00D51C5D" w:rsidP="003463B2">
            <w:pPr>
              <w:suppressAutoHyphens/>
              <w:spacing w:line="276" w:lineRule="auto"/>
              <w:jc w:val="left"/>
              <w:rPr>
                <w:szCs w:val="21"/>
              </w:rPr>
            </w:pPr>
            <w:r w:rsidRPr="00F0499F">
              <w:rPr>
                <w:szCs w:val="21"/>
              </w:rPr>
              <w:t>N= (</w:t>
            </w:r>
            <w:r>
              <w:rPr>
                <w:szCs w:val="21"/>
              </w:rPr>
              <w:t>5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94F4C" w14:textId="77777777" w:rsidR="00D51C5D" w:rsidRPr="00F0499F" w:rsidRDefault="00D51C5D" w:rsidP="00754D62">
            <w:pPr>
              <w:suppressAutoHyphens/>
              <w:spacing w:line="276" w:lineRule="auto"/>
              <w:jc w:val="center"/>
              <w:rPr>
                <w:i/>
                <w:iCs/>
                <w:szCs w:val="21"/>
              </w:rPr>
            </w:pPr>
            <w:r w:rsidRPr="00F0499F">
              <w:rPr>
                <w:i/>
                <w:iCs/>
                <w:szCs w:val="21"/>
              </w:rPr>
              <w:t>P</w:t>
            </w:r>
          </w:p>
        </w:tc>
      </w:tr>
      <w:tr w:rsidR="00D51C5D" w:rsidRPr="00F0499F" w14:paraId="4A50FF6C" w14:textId="77777777" w:rsidTr="00754D62">
        <w:trPr>
          <w:trHeight w:val="10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38908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Age (year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CD904" w14:textId="0A14FFAD" w:rsidR="00D51C5D" w:rsidRPr="00F0499F" w:rsidRDefault="00E12DB8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1.5</w:t>
            </w:r>
            <w:r w:rsidR="00D51C5D" w:rsidRPr="00F0499F">
              <w:rPr>
                <w:szCs w:val="21"/>
              </w:rPr>
              <w:t>（</w:t>
            </w:r>
            <w:r>
              <w:rPr>
                <w:szCs w:val="21"/>
              </w:rPr>
              <w:t>24</w:t>
            </w:r>
            <w:r w:rsidR="00D51C5D" w:rsidRPr="00F0499F">
              <w:rPr>
                <w:szCs w:val="21"/>
              </w:rPr>
              <w:t>-</w:t>
            </w:r>
            <w:r>
              <w:rPr>
                <w:szCs w:val="21"/>
              </w:rPr>
              <w:t>56</w:t>
            </w:r>
            <w:r w:rsidR="00D51C5D" w:rsidRPr="00F0499F">
              <w:rPr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E3183" w14:textId="4E5348B7" w:rsidR="00D51C5D" w:rsidRPr="00F0499F" w:rsidRDefault="00677977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2</w:t>
            </w:r>
            <w:r w:rsidR="00D51C5D" w:rsidRPr="00F0499F">
              <w:rPr>
                <w:szCs w:val="21"/>
              </w:rPr>
              <w:t>(</w:t>
            </w:r>
            <w:r>
              <w:rPr>
                <w:szCs w:val="21"/>
              </w:rPr>
              <w:t>28-56</w:t>
            </w:r>
            <w:r w:rsidR="00D51C5D"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E5E3C" w14:textId="7A9993B9" w:rsidR="00D51C5D" w:rsidRPr="00F0499F" w:rsidRDefault="00C222DA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4</w:t>
            </w:r>
            <w:r w:rsidR="00D51C5D" w:rsidRPr="00F0499F">
              <w:rPr>
                <w:szCs w:val="21"/>
              </w:rPr>
              <w:t>(</w:t>
            </w:r>
            <w:r>
              <w:rPr>
                <w:szCs w:val="21"/>
              </w:rPr>
              <w:t>24-45</w:t>
            </w:r>
            <w:r w:rsidR="00D51C5D" w:rsidRPr="00F0499F"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1F000" w14:textId="397359D6" w:rsidR="00D51C5D" w:rsidRPr="005B6694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9</w:t>
            </w:r>
          </w:p>
        </w:tc>
      </w:tr>
      <w:tr w:rsidR="00D51C5D" w:rsidRPr="00F0499F" w14:paraId="622A58C5" w14:textId="77777777" w:rsidTr="00754D62">
        <w:trPr>
          <w:trHeight w:val="2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63C0C1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Male /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E682E2" w14:textId="0454F3CA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6</w:t>
            </w:r>
            <w:r w:rsidR="00D51C5D" w:rsidRPr="00F0499F">
              <w:rPr>
                <w:szCs w:val="21"/>
              </w:rPr>
              <w:t>/</w:t>
            </w:r>
            <w:r>
              <w:rPr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37D89C" w14:textId="4BA2F9C2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2</w:t>
            </w:r>
            <w:r w:rsidR="00D51C5D" w:rsidRPr="00F0499F">
              <w:rPr>
                <w:szCs w:val="21"/>
              </w:rPr>
              <w:t>/</w:t>
            </w:r>
            <w:r>
              <w:rPr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7DE7F0" w14:textId="0254491F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D51C5D" w:rsidRPr="00F0499F">
              <w:rPr>
                <w:szCs w:val="21"/>
              </w:rPr>
              <w:t>/</w:t>
            </w:r>
            <w:r>
              <w:rPr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37A10E" w14:textId="4A52425C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</w:t>
            </w:r>
          </w:p>
        </w:tc>
      </w:tr>
      <w:tr w:rsidR="00D51C5D" w:rsidRPr="00F0499F" w14:paraId="2EFD96AA" w14:textId="77777777" w:rsidTr="00754D62">
        <w:trPr>
          <w:trHeight w:val="2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9C70BC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BMI (Kg/m</w:t>
            </w:r>
            <w:r w:rsidRPr="00F0499F">
              <w:rPr>
                <w:szCs w:val="21"/>
                <w:vertAlign w:val="superscript"/>
              </w:rPr>
              <w:t>2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9D96BE" w14:textId="41F90E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23.8(1</w:t>
            </w:r>
            <w:r w:rsidR="00E12DB8">
              <w:rPr>
                <w:szCs w:val="21"/>
              </w:rPr>
              <w:t>6</w:t>
            </w:r>
            <w:r w:rsidRPr="00F0499F">
              <w:rPr>
                <w:szCs w:val="21"/>
              </w:rPr>
              <w:t>.2-3</w:t>
            </w:r>
            <w:r w:rsidR="00E12DB8">
              <w:rPr>
                <w:szCs w:val="21"/>
              </w:rPr>
              <w:t>1.5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ACC493" w14:textId="3612A71E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2</w:t>
            </w:r>
            <w:r w:rsidR="00677977">
              <w:rPr>
                <w:szCs w:val="21"/>
              </w:rPr>
              <w:t>4.1</w:t>
            </w:r>
            <w:r w:rsidRPr="00F0499F">
              <w:rPr>
                <w:szCs w:val="21"/>
              </w:rPr>
              <w:t>(1</w:t>
            </w:r>
            <w:r w:rsidR="00677977">
              <w:rPr>
                <w:szCs w:val="21"/>
              </w:rPr>
              <w:t>6.2</w:t>
            </w:r>
            <w:r w:rsidRPr="00F0499F">
              <w:rPr>
                <w:szCs w:val="21"/>
              </w:rPr>
              <w:t>-</w:t>
            </w:r>
            <w:r w:rsidR="00677977">
              <w:rPr>
                <w:szCs w:val="21"/>
              </w:rPr>
              <w:t>31.5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FE152C" w14:textId="45BFAEFB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2</w:t>
            </w:r>
            <w:r w:rsidR="00C222DA">
              <w:rPr>
                <w:szCs w:val="21"/>
              </w:rPr>
              <w:t>2</w:t>
            </w:r>
            <w:r w:rsidRPr="00F0499F">
              <w:rPr>
                <w:szCs w:val="21"/>
              </w:rPr>
              <w:t>.8(</w:t>
            </w:r>
            <w:r w:rsidR="00C222DA">
              <w:rPr>
                <w:szCs w:val="21"/>
              </w:rPr>
              <w:t>20.4</w:t>
            </w:r>
            <w:r w:rsidRPr="00F0499F">
              <w:rPr>
                <w:szCs w:val="21"/>
              </w:rPr>
              <w:t>-</w:t>
            </w:r>
            <w:r w:rsidR="00C222DA">
              <w:rPr>
                <w:szCs w:val="21"/>
              </w:rPr>
              <w:t>24.1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EDD53" w14:textId="6F94DCC6" w:rsidR="00D51C5D" w:rsidRPr="005B6694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3</w:t>
            </w:r>
          </w:p>
        </w:tc>
      </w:tr>
      <w:tr w:rsidR="00D51C5D" w:rsidRPr="00F0499F" w14:paraId="1EF38AB2" w14:textId="77777777" w:rsidTr="00754D62">
        <w:trPr>
          <w:trHeight w:val="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89C59C" w14:textId="77777777" w:rsidR="00D51C5D" w:rsidRPr="00F0499F" w:rsidRDefault="00D51C5D" w:rsidP="00754D62">
            <w:pPr>
              <w:suppressAutoHyphens/>
              <w:spacing w:line="276" w:lineRule="auto"/>
              <w:jc w:val="left"/>
              <w:rPr>
                <w:szCs w:val="21"/>
              </w:rPr>
            </w:pPr>
            <w:r w:rsidRPr="00F0499F">
              <w:rPr>
                <w:szCs w:val="21"/>
              </w:rPr>
              <w:t>HBV Genotype 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6EC0F3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CE480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6BB25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66091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</w:tr>
      <w:tr w:rsidR="00D51C5D" w:rsidRPr="00F0499F" w14:paraId="3DA641DD" w14:textId="77777777" w:rsidTr="00754D62">
        <w:trPr>
          <w:trHeight w:val="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1C9759" w14:textId="77777777" w:rsidR="00D51C5D" w:rsidRPr="00F0499F" w:rsidRDefault="00D51C5D" w:rsidP="00754D62">
            <w:pPr>
              <w:suppressAutoHyphens/>
              <w:spacing w:line="276" w:lineRule="auto"/>
              <w:jc w:val="center"/>
              <w:rPr>
                <w:szCs w:val="21"/>
              </w:rPr>
            </w:pPr>
            <w:r w:rsidRPr="00F0499F">
              <w:rPr>
                <w:szCs w:val="21"/>
              </w:rPr>
              <w:t>C/ oth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E6EC26" w14:textId="7F138419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5</w:t>
            </w:r>
            <w:r w:rsidR="00D51C5D" w:rsidRPr="00F0499F">
              <w:rPr>
                <w:szCs w:val="21"/>
              </w:rPr>
              <w:t>/</w:t>
            </w:r>
            <w:r>
              <w:rPr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FE5E33" w14:textId="73ACBDC1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D51C5D" w:rsidRPr="00F0499F">
              <w:rPr>
                <w:szCs w:val="21"/>
              </w:rPr>
              <w:t>/</w:t>
            </w:r>
            <w:r>
              <w:rPr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709E13" w14:textId="5637635A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D51C5D" w:rsidRPr="00F0499F">
              <w:rPr>
                <w:szCs w:val="21"/>
              </w:rPr>
              <w:t>/</w:t>
            </w:r>
            <w:r>
              <w:rPr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D06AF" w14:textId="4DE0F734" w:rsidR="00D51C5D" w:rsidRPr="0093391B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6</w:t>
            </w:r>
          </w:p>
        </w:tc>
      </w:tr>
      <w:tr w:rsidR="00D51C5D" w:rsidRPr="00F0499F" w14:paraId="7950E04D" w14:textId="77777777" w:rsidTr="00754D62">
        <w:trPr>
          <w:trHeight w:val="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E399068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Treatment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65A671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AF33E3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66689A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7AD52" w14:textId="55502D3C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</w:t>
            </w:r>
          </w:p>
        </w:tc>
      </w:tr>
      <w:tr w:rsidR="00D51C5D" w:rsidRPr="00F0499F" w14:paraId="20FFC996" w14:textId="77777777" w:rsidTr="00754D62">
        <w:trPr>
          <w:trHeight w:val="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EB9EF0C" w14:textId="77777777" w:rsidR="00D51C5D" w:rsidRPr="00F0499F" w:rsidRDefault="00D51C5D" w:rsidP="00754D62">
            <w:pPr>
              <w:suppressAutoHyphens/>
              <w:spacing w:line="276" w:lineRule="auto"/>
              <w:jc w:val="center"/>
              <w:rPr>
                <w:szCs w:val="21"/>
              </w:rPr>
            </w:pPr>
            <w:r w:rsidRPr="00F0499F">
              <w:rPr>
                <w:szCs w:val="21"/>
              </w:rPr>
              <w:t>ETV /AD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14699D" w14:textId="62ABEA07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5</w:t>
            </w:r>
            <w:r w:rsidR="00D51C5D" w:rsidRPr="00F0499F">
              <w:rPr>
                <w:szCs w:val="21"/>
              </w:rPr>
              <w:t>/</w:t>
            </w:r>
            <w:r>
              <w:rPr>
                <w:szCs w:val="21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248619" w14:textId="06607E18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D51C5D" w:rsidRPr="00F0499F">
              <w:rPr>
                <w:szCs w:val="21"/>
              </w:rPr>
              <w:t>/</w:t>
            </w:r>
            <w:r>
              <w:rPr>
                <w:szCs w:val="21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3953A8" w14:textId="5CD3A867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D51C5D" w:rsidRPr="00F0499F">
              <w:rPr>
                <w:szCs w:val="21"/>
              </w:rPr>
              <w:t>/</w:t>
            </w:r>
            <w:r>
              <w:rPr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B476B" w14:textId="05A60C60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</w:p>
        </w:tc>
      </w:tr>
      <w:tr w:rsidR="00D51C5D" w:rsidRPr="00F0499F" w14:paraId="43A4187A" w14:textId="77777777" w:rsidTr="00754D62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E540AF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 xml:space="preserve">ALT (U/L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EF2E19" w14:textId="3A526431" w:rsidR="00D51C5D" w:rsidRPr="00F0499F" w:rsidRDefault="00E12DB8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02.3</w:t>
            </w:r>
            <w:r w:rsidR="00D51C5D" w:rsidRPr="00F0499F">
              <w:rPr>
                <w:szCs w:val="21"/>
              </w:rPr>
              <w:t>(</w:t>
            </w:r>
            <w:r>
              <w:rPr>
                <w:szCs w:val="21"/>
              </w:rPr>
              <w:t>17.2</w:t>
            </w:r>
            <w:r w:rsidR="00D51C5D" w:rsidRPr="00F0499F">
              <w:rPr>
                <w:szCs w:val="21"/>
              </w:rPr>
              <w:t>-</w:t>
            </w:r>
            <w:r>
              <w:rPr>
                <w:szCs w:val="21"/>
              </w:rPr>
              <w:t>527.5</w:t>
            </w:r>
            <w:r w:rsidR="00D51C5D"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85B96" w14:textId="4FE1BDC9" w:rsidR="00D51C5D" w:rsidRPr="00F0499F" w:rsidRDefault="00677977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04.4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.6-527.5</w:t>
            </w:r>
            <w:r w:rsidR="00D51C5D"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6E4F8D" w14:textId="4038BD22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7</w:t>
            </w:r>
            <w:r w:rsidR="00C222DA">
              <w:rPr>
                <w:szCs w:val="21"/>
              </w:rPr>
              <w:t>8.9</w:t>
            </w:r>
            <w:r w:rsidR="00C222DA">
              <w:rPr>
                <w:rFonts w:hint="eastAsia"/>
                <w:szCs w:val="21"/>
              </w:rPr>
              <w:t>（</w:t>
            </w:r>
            <w:r w:rsidR="00C222DA">
              <w:rPr>
                <w:rFonts w:hint="eastAsia"/>
                <w:szCs w:val="21"/>
              </w:rPr>
              <w:t>1</w:t>
            </w:r>
            <w:r w:rsidR="00C222DA">
              <w:rPr>
                <w:szCs w:val="21"/>
              </w:rPr>
              <w:t>7.2-183.6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EA7B2" w14:textId="186997F9" w:rsidR="00D51C5D" w:rsidRPr="005B6694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</w:t>
            </w:r>
          </w:p>
        </w:tc>
      </w:tr>
      <w:tr w:rsidR="00D51C5D" w:rsidRPr="00F0499F" w14:paraId="1E09DA21" w14:textId="77777777" w:rsidTr="00754D62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4BDEBC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AST (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AC80AE" w14:textId="7F5B2E14" w:rsidR="00D51C5D" w:rsidRPr="00F0499F" w:rsidRDefault="00E12DB8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56.2</w:t>
            </w:r>
            <w:r w:rsidR="00D51C5D" w:rsidRPr="00F0499F">
              <w:rPr>
                <w:szCs w:val="21"/>
              </w:rPr>
              <w:t>(</w:t>
            </w:r>
            <w:r>
              <w:rPr>
                <w:szCs w:val="21"/>
              </w:rPr>
              <w:t>16.0</w:t>
            </w:r>
            <w:r w:rsidR="00D51C5D" w:rsidRPr="00F0499F">
              <w:rPr>
                <w:szCs w:val="21"/>
              </w:rPr>
              <w:t>-</w:t>
            </w:r>
            <w:r>
              <w:rPr>
                <w:szCs w:val="21"/>
              </w:rPr>
              <w:t>200.6</w:t>
            </w:r>
            <w:r w:rsidR="00D51C5D"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D15764" w14:textId="5E005AA6" w:rsidR="00D51C5D" w:rsidRPr="00F0499F" w:rsidRDefault="00677977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56.5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.0-200.6</w:t>
            </w:r>
            <w:r w:rsidR="00D51C5D" w:rsidRPr="00F0499F">
              <w:rPr>
                <w:rFonts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12A2C5" w14:textId="51AAEC93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4</w:t>
            </w:r>
            <w:r w:rsidR="00C222DA">
              <w:rPr>
                <w:szCs w:val="21"/>
              </w:rPr>
              <w:t>5.0</w:t>
            </w:r>
            <w:r w:rsidR="00C222DA">
              <w:rPr>
                <w:rFonts w:hint="eastAsia"/>
                <w:szCs w:val="21"/>
              </w:rPr>
              <w:t>（</w:t>
            </w:r>
            <w:r w:rsidR="00C222DA">
              <w:rPr>
                <w:rFonts w:hint="eastAsia"/>
                <w:szCs w:val="21"/>
              </w:rPr>
              <w:t>2</w:t>
            </w:r>
            <w:r w:rsidR="00C222DA">
              <w:rPr>
                <w:szCs w:val="21"/>
              </w:rPr>
              <w:t>2.6-193.7</w:t>
            </w:r>
            <w:r w:rsidR="00C222DA">
              <w:rPr>
                <w:rFonts w:hint="eastAsia"/>
                <w:szCs w:val="2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B3AC2" w14:textId="221B8DC0" w:rsidR="00D51C5D" w:rsidRPr="001470C9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 w:rsidRPr="001470C9">
              <w:rPr>
                <w:rFonts w:hint="eastAsia"/>
                <w:szCs w:val="21"/>
              </w:rPr>
              <w:t>0</w:t>
            </w:r>
            <w:r w:rsidRPr="001470C9">
              <w:rPr>
                <w:szCs w:val="21"/>
              </w:rPr>
              <w:t>.84</w:t>
            </w:r>
          </w:p>
        </w:tc>
      </w:tr>
      <w:tr w:rsidR="00D51C5D" w:rsidRPr="00F0499F" w14:paraId="50C38AF3" w14:textId="77777777" w:rsidTr="00754D62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6FBAB5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HBVDNA (log</w:t>
            </w:r>
            <w:r w:rsidRPr="00F0499F">
              <w:rPr>
                <w:szCs w:val="21"/>
                <w:vertAlign w:val="subscript"/>
              </w:rPr>
              <w:t>10</w:t>
            </w:r>
            <w:r w:rsidRPr="00F0499F">
              <w:rPr>
                <w:szCs w:val="21"/>
              </w:rPr>
              <w:t>IU/m</w:t>
            </w:r>
            <w:r>
              <w:rPr>
                <w:szCs w:val="21"/>
              </w:rPr>
              <w:t>L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5A993B" w14:textId="37FDCBFF" w:rsidR="00D51C5D" w:rsidRPr="00F0499F" w:rsidRDefault="00E12DB8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.55</w:t>
            </w:r>
            <w:r w:rsidR="00D51C5D" w:rsidRPr="00F0499F">
              <w:rPr>
                <w:szCs w:val="21"/>
              </w:rPr>
              <w:t>(</w:t>
            </w:r>
            <w:r>
              <w:rPr>
                <w:szCs w:val="21"/>
              </w:rPr>
              <w:t>1.70</w:t>
            </w:r>
            <w:r w:rsidR="00D51C5D" w:rsidRPr="00F0499F">
              <w:rPr>
                <w:szCs w:val="21"/>
              </w:rPr>
              <w:t>-</w:t>
            </w:r>
            <w:r>
              <w:rPr>
                <w:szCs w:val="21"/>
              </w:rPr>
              <w:t>8.32</w:t>
            </w:r>
            <w:r w:rsidR="00D51C5D"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B5405A" w14:textId="46822371" w:rsidR="00D51C5D" w:rsidRPr="00F0499F" w:rsidRDefault="00677977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.58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70-8.04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72A752" w14:textId="6536323C" w:rsidR="00D51C5D" w:rsidRPr="00F0499F" w:rsidRDefault="00C222DA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.37</w:t>
            </w:r>
            <w:r w:rsidR="00D51C5D" w:rsidRPr="00F0499F">
              <w:rPr>
                <w:szCs w:val="21"/>
              </w:rPr>
              <w:t>(1.99-</w:t>
            </w:r>
            <w:r>
              <w:rPr>
                <w:szCs w:val="21"/>
              </w:rPr>
              <w:t>8.32</w:t>
            </w:r>
            <w:r w:rsidR="00D51C5D" w:rsidRPr="00F0499F"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9BA79" w14:textId="59CB725C" w:rsidR="00D51C5D" w:rsidRPr="00F0499F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5</w:t>
            </w:r>
          </w:p>
        </w:tc>
      </w:tr>
      <w:tr w:rsidR="00D51C5D" w:rsidRPr="00F0499F" w14:paraId="6B556B80" w14:textId="77777777" w:rsidTr="00CA1960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B661B1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HBVRNA (log</w:t>
            </w:r>
            <w:r w:rsidRPr="00F0499F">
              <w:rPr>
                <w:szCs w:val="21"/>
                <w:vertAlign w:val="subscript"/>
              </w:rPr>
              <w:t>10</w:t>
            </w:r>
            <w:r w:rsidRPr="00F0499F">
              <w:rPr>
                <w:szCs w:val="21"/>
              </w:rPr>
              <w:t>copies/m</w:t>
            </w:r>
            <w:r>
              <w:rPr>
                <w:szCs w:val="21"/>
              </w:rPr>
              <w:t>L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CEC634" w14:textId="5CC239D2" w:rsidR="00D51C5D" w:rsidRPr="00F0499F" w:rsidRDefault="00E12DB8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.71</w:t>
            </w:r>
            <w:r w:rsidR="00D51C5D" w:rsidRPr="00F0499F">
              <w:rPr>
                <w:szCs w:val="21"/>
              </w:rPr>
              <w:t>(</w:t>
            </w:r>
            <w:r>
              <w:rPr>
                <w:szCs w:val="21"/>
              </w:rPr>
              <w:t>1.40-6.10</w:t>
            </w:r>
            <w:r w:rsidR="00D51C5D"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9678F5" w14:textId="346DF8D2" w:rsidR="00D51C5D" w:rsidRPr="00F0499F" w:rsidRDefault="00677977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.75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0-6.10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AB0E19" w14:textId="127DAFFB" w:rsidR="00D51C5D" w:rsidRPr="00F0499F" w:rsidRDefault="00C222DA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.36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0-5.08</w:t>
            </w:r>
            <w:r w:rsidR="00D51C5D" w:rsidRPr="00F0499F"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88650" w14:textId="6A5FF76B" w:rsidR="00D51C5D" w:rsidRPr="00487111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0</w:t>
            </w:r>
          </w:p>
        </w:tc>
      </w:tr>
      <w:tr w:rsidR="007B48AE" w:rsidRPr="00F0499F" w14:paraId="3CE11182" w14:textId="77777777" w:rsidTr="00CA1960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5C3BF6" w14:textId="77777777" w:rsidR="007B48AE" w:rsidRDefault="007B48AE" w:rsidP="00CD01B5">
            <w:pPr>
              <w:suppressAutoHyphens/>
              <w:spacing w:line="276" w:lineRule="auto"/>
              <w:rPr>
                <w:szCs w:val="21"/>
              </w:rPr>
            </w:pPr>
            <w:r w:rsidRPr="00CF046D">
              <w:rPr>
                <w:szCs w:val="21"/>
              </w:rPr>
              <w:t>HBV RNA/ DNA rati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754A78" w14:textId="77777777" w:rsidR="007B48AE" w:rsidRDefault="007B48AE" w:rsidP="00CD01B5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9(0.38-1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B6D268" w14:textId="77777777" w:rsidR="007B48AE" w:rsidRDefault="007B48AE" w:rsidP="00CD01B5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1(0.38-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2C070" w14:textId="77777777" w:rsidR="007B48AE" w:rsidRDefault="007B48AE" w:rsidP="00CD01B5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4(0.38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D6ED1" w14:textId="77777777" w:rsidR="007B48AE" w:rsidRDefault="007B48AE" w:rsidP="00CD01B5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8</w:t>
            </w:r>
          </w:p>
        </w:tc>
      </w:tr>
      <w:tr w:rsidR="00D51C5D" w:rsidRPr="00F0499F" w14:paraId="26980968" w14:textId="77777777" w:rsidTr="00CA1960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0A066F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HBsAg (log</w:t>
            </w:r>
            <w:r w:rsidRPr="00F0499F">
              <w:rPr>
                <w:szCs w:val="21"/>
                <w:vertAlign w:val="subscript"/>
              </w:rPr>
              <w:t>10</w:t>
            </w:r>
            <w:r w:rsidRPr="00F0499F">
              <w:rPr>
                <w:szCs w:val="21"/>
              </w:rPr>
              <w:t>IU/m</w:t>
            </w:r>
            <w:r>
              <w:rPr>
                <w:szCs w:val="21"/>
              </w:rPr>
              <w:t>L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A5B0C1" w14:textId="58179CB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3.</w:t>
            </w:r>
            <w:r w:rsidR="00E12DB8">
              <w:rPr>
                <w:szCs w:val="21"/>
              </w:rPr>
              <w:t>07</w:t>
            </w:r>
            <w:r w:rsidR="00E12DB8">
              <w:rPr>
                <w:rFonts w:hint="eastAsia"/>
                <w:szCs w:val="21"/>
              </w:rPr>
              <w:t>（</w:t>
            </w:r>
            <w:r w:rsidR="00E12DB8">
              <w:rPr>
                <w:rFonts w:hint="eastAsia"/>
                <w:szCs w:val="21"/>
              </w:rPr>
              <w:t>1</w:t>
            </w:r>
            <w:r w:rsidR="00E12DB8">
              <w:rPr>
                <w:szCs w:val="21"/>
              </w:rPr>
              <w:t>.67-3.63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7AD38C" w14:textId="118FC176" w:rsidR="00D51C5D" w:rsidRPr="00F0499F" w:rsidRDefault="00677977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.04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67-3.63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2903A" w14:textId="5C12914D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r w:rsidRPr="00F0499F">
              <w:rPr>
                <w:szCs w:val="21"/>
              </w:rPr>
              <w:t>3.</w:t>
            </w:r>
            <w:r w:rsidR="00C222DA">
              <w:rPr>
                <w:szCs w:val="21"/>
              </w:rPr>
              <w:t>13</w:t>
            </w:r>
            <w:r w:rsidR="00C222DA">
              <w:rPr>
                <w:rFonts w:hint="eastAsia"/>
                <w:szCs w:val="21"/>
              </w:rPr>
              <w:t>（</w:t>
            </w:r>
            <w:r w:rsidR="00C222DA">
              <w:rPr>
                <w:rFonts w:hint="eastAsia"/>
                <w:szCs w:val="21"/>
              </w:rPr>
              <w:t>2</w:t>
            </w:r>
            <w:r w:rsidR="00C222DA">
              <w:rPr>
                <w:szCs w:val="21"/>
              </w:rPr>
              <w:t>.90-3.44</w:t>
            </w:r>
            <w:r w:rsidR="00C222DA">
              <w:rPr>
                <w:rFonts w:hint="eastAsia"/>
                <w:szCs w:val="2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3F057" w14:textId="7E103399" w:rsidR="00D51C5D" w:rsidRPr="004B2928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 w:rsidRPr="004B2928">
              <w:rPr>
                <w:rFonts w:hint="eastAsia"/>
                <w:szCs w:val="21"/>
              </w:rPr>
              <w:t>0</w:t>
            </w:r>
            <w:r w:rsidRPr="004B2928">
              <w:rPr>
                <w:szCs w:val="21"/>
              </w:rPr>
              <w:t>.30</w:t>
            </w:r>
          </w:p>
        </w:tc>
      </w:tr>
      <w:tr w:rsidR="00D51C5D" w:rsidRPr="00F0499F" w14:paraId="6263CD76" w14:textId="77777777" w:rsidTr="00D62116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AD9F6B" w14:textId="77777777" w:rsidR="00D51C5D" w:rsidRPr="00F0499F" w:rsidRDefault="00D51C5D" w:rsidP="00754D62">
            <w:pPr>
              <w:suppressAutoHyphens/>
              <w:spacing w:line="276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HBcrAg</w:t>
            </w:r>
            <w:proofErr w:type="spellEnd"/>
            <w:r>
              <w:rPr>
                <w:szCs w:val="21"/>
              </w:rPr>
              <w:t xml:space="preserve"> </w:t>
            </w:r>
            <w:r w:rsidRPr="00F0499F">
              <w:rPr>
                <w:szCs w:val="21"/>
              </w:rPr>
              <w:t>(log</w:t>
            </w:r>
            <w:r w:rsidRPr="00F0499F">
              <w:rPr>
                <w:szCs w:val="21"/>
                <w:vertAlign w:val="subscript"/>
              </w:rPr>
              <w:t>10</w:t>
            </w:r>
            <w:r w:rsidRPr="00F0499F">
              <w:rPr>
                <w:szCs w:val="21"/>
              </w:rPr>
              <w:t>IU/m</w:t>
            </w:r>
            <w:r>
              <w:rPr>
                <w:szCs w:val="21"/>
              </w:rPr>
              <w:t>L</w:t>
            </w:r>
            <w:r w:rsidRPr="00F0499F">
              <w:rPr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C98E08" w14:textId="0D5A6544" w:rsidR="00D51C5D" w:rsidRPr="00F0499F" w:rsidRDefault="00E12DB8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5.29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40-7.27</w:t>
            </w:r>
            <w:r w:rsidR="00D51C5D">
              <w:rPr>
                <w:rFonts w:hint="eastAsia"/>
                <w:szCs w:val="21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5AB1A9" w14:textId="43D2E68C" w:rsidR="00D51C5D" w:rsidRPr="00F0499F" w:rsidRDefault="00677977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.87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56-7.27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5E5179" w14:textId="37F58BD3" w:rsidR="00D51C5D" w:rsidRPr="00F0499F" w:rsidRDefault="00C222DA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5.78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40-6.03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867D3" w14:textId="3F336115" w:rsidR="00D51C5D" w:rsidRPr="00487111" w:rsidRDefault="001470C9" w:rsidP="00754D62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</w:tr>
      <w:tr w:rsidR="00212703" w:rsidRPr="00F0499F" w14:paraId="342CE5C3" w14:textId="77777777" w:rsidTr="007B48AE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E94387" w14:textId="77777777" w:rsidR="00212703" w:rsidRPr="00CF046D" w:rsidRDefault="00212703" w:rsidP="00212703">
            <w:pPr>
              <w:suppressAutoHyphens/>
              <w:spacing w:line="276" w:lineRule="auto"/>
              <w:rPr>
                <w:szCs w:val="21"/>
              </w:rPr>
            </w:pPr>
            <w:r w:rsidRPr="00CF046D">
              <w:rPr>
                <w:szCs w:val="21"/>
              </w:rPr>
              <w:t>Intrahepatic HBV DNA</w:t>
            </w:r>
          </w:p>
          <w:p w14:paraId="29FAF5C8" w14:textId="25D04A64" w:rsidR="00212703" w:rsidRDefault="00212703" w:rsidP="00212703">
            <w:pPr>
              <w:suppressAutoHyphens/>
              <w:spacing w:line="276" w:lineRule="auto"/>
              <w:rPr>
                <w:szCs w:val="21"/>
              </w:rPr>
            </w:pPr>
            <w:r w:rsidRPr="00CF046D">
              <w:rPr>
                <w:szCs w:val="21"/>
              </w:rPr>
              <w:t>(log10copies/105 cel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B3D4FF" w14:textId="4C3F0F59" w:rsidR="00212703" w:rsidRDefault="00212703" w:rsidP="00212703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.82(3.88-6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FEFE38" w14:textId="40A50272" w:rsidR="00212703" w:rsidRDefault="00DC343A" w:rsidP="00212703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.77(3.88-6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6BA467" w14:textId="48B40579" w:rsidR="00212703" w:rsidRDefault="00137246" w:rsidP="00212703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.86(5.56-6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ED922" w14:textId="4BC780BB" w:rsidR="00212703" w:rsidRDefault="00137246" w:rsidP="00212703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5</w:t>
            </w:r>
          </w:p>
        </w:tc>
      </w:tr>
      <w:tr w:rsidR="00212703" w:rsidRPr="00F0499F" w14:paraId="4EC163D8" w14:textId="77777777" w:rsidTr="007B48AE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2A895" w14:textId="77777777" w:rsidR="00212703" w:rsidRPr="00CF046D" w:rsidRDefault="00212703" w:rsidP="00212703">
            <w:pPr>
              <w:suppressAutoHyphens/>
              <w:spacing w:line="276" w:lineRule="auto"/>
              <w:rPr>
                <w:szCs w:val="21"/>
              </w:rPr>
            </w:pPr>
            <w:r w:rsidRPr="00CF046D">
              <w:rPr>
                <w:szCs w:val="21"/>
              </w:rPr>
              <w:t xml:space="preserve">Intrahepatic </w:t>
            </w:r>
            <w:proofErr w:type="spellStart"/>
            <w:r w:rsidRPr="00CF046D">
              <w:rPr>
                <w:szCs w:val="21"/>
              </w:rPr>
              <w:t>cccDNA</w:t>
            </w:r>
            <w:proofErr w:type="spellEnd"/>
          </w:p>
          <w:p w14:paraId="3556265F" w14:textId="40CA3631" w:rsidR="00212703" w:rsidRDefault="00212703" w:rsidP="00212703">
            <w:pPr>
              <w:suppressAutoHyphens/>
              <w:spacing w:line="276" w:lineRule="auto"/>
              <w:rPr>
                <w:szCs w:val="21"/>
              </w:rPr>
            </w:pPr>
            <w:r w:rsidRPr="00CF046D">
              <w:rPr>
                <w:szCs w:val="21"/>
              </w:rPr>
              <w:t>(log10copies/105 cel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AE241" w14:textId="2A3CAC3D" w:rsidR="00212703" w:rsidRDefault="00212703" w:rsidP="00212703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05(3.12-5.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6A5FD" w14:textId="578A74B8" w:rsidR="00212703" w:rsidRDefault="00DC343A" w:rsidP="00212703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20(3.12-</w:t>
            </w:r>
            <w:r w:rsidR="00137246">
              <w:rPr>
                <w:szCs w:val="21"/>
              </w:rPr>
              <w:t>5.09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AB49A" w14:textId="3F42E339" w:rsidR="00212703" w:rsidRDefault="00137246" w:rsidP="00212703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05(3.61-4.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F3BAE" w14:textId="6386DEB0" w:rsidR="00212703" w:rsidRDefault="00137246" w:rsidP="00212703">
            <w:pPr>
              <w:suppressAutoHyphens/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7</w:t>
            </w:r>
          </w:p>
        </w:tc>
      </w:tr>
    </w:tbl>
    <w:p w14:paraId="039FBE70" w14:textId="2AB37130" w:rsidR="00540326" w:rsidRDefault="00540326" w:rsidP="00540326">
      <w:pPr>
        <w:rPr>
          <w:szCs w:val="21"/>
        </w:rPr>
      </w:pPr>
      <w:r>
        <w:rPr>
          <w:szCs w:val="21"/>
        </w:rPr>
        <w:t xml:space="preserve">†Eight patients with available genotype data were analyzed. </w:t>
      </w:r>
    </w:p>
    <w:p w14:paraId="2259762D" w14:textId="77777777" w:rsidR="00540326" w:rsidRPr="00E9758E" w:rsidRDefault="00540326" w:rsidP="00540326">
      <w:pPr>
        <w:rPr>
          <w:szCs w:val="21"/>
        </w:rPr>
      </w:pPr>
      <w:r>
        <w:rPr>
          <w:szCs w:val="21"/>
        </w:rPr>
        <w:lastRenderedPageBreak/>
        <w:t>C</w:t>
      </w:r>
      <w:r w:rsidRPr="0003599F">
        <w:rPr>
          <w:szCs w:val="21"/>
        </w:rPr>
        <w:t xml:space="preserve">ontinuous variables </w:t>
      </w:r>
      <w:r>
        <w:rPr>
          <w:szCs w:val="21"/>
        </w:rPr>
        <w:t>are</w:t>
      </w:r>
      <w:r w:rsidRPr="0003599F">
        <w:rPr>
          <w:szCs w:val="21"/>
        </w:rPr>
        <w:t xml:space="preserve"> expressed as medians and ranges</w:t>
      </w:r>
      <w:r>
        <w:rPr>
          <w:szCs w:val="21"/>
        </w:rPr>
        <w:t>;</w:t>
      </w:r>
      <w:r w:rsidRPr="0003599F">
        <w:rPr>
          <w:szCs w:val="21"/>
        </w:rPr>
        <w:t xml:space="preserve"> </w:t>
      </w:r>
      <w:r>
        <w:rPr>
          <w:szCs w:val="21"/>
        </w:rPr>
        <w:t>c</w:t>
      </w:r>
      <w:r w:rsidRPr="0003599F">
        <w:rPr>
          <w:szCs w:val="21"/>
        </w:rPr>
        <w:t xml:space="preserve">ategorical variables </w:t>
      </w:r>
      <w:r>
        <w:rPr>
          <w:szCs w:val="21"/>
        </w:rPr>
        <w:t>are</w:t>
      </w:r>
      <w:r w:rsidRPr="0003599F">
        <w:rPr>
          <w:szCs w:val="21"/>
        </w:rPr>
        <w:t xml:space="preserve"> expressed </w:t>
      </w:r>
      <w:r>
        <w:rPr>
          <w:szCs w:val="21"/>
        </w:rPr>
        <w:t xml:space="preserve">as </w:t>
      </w:r>
      <w:r w:rsidRPr="0003599F">
        <w:rPr>
          <w:szCs w:val="21"/>
        </w:rPr>
        <w:t>frequencies</w:t>
      </w:r>
      <w:r>
        <w:rPr>
          <w:szCs w:val="21"/>
        </w:rPr>
        <w:t>.</w:t>
      </w:r>
    </w:p>
    <w:p w14:paraId="5D176B9F" w14:textId="414E19BC" w:rsidR="00540326" w:rsidRPr="001001E6" w:rsidRDefault="00540326" w:rsidP="00540326">
      <w:pPr>
        <w:rPr>
          <w:color w:val="000000" w:themeColor="text1"/>
          <w:szCs w:val="21"/>
        </w:rPr>
      </w:pPr>
      <w:r w:rsidRPr="001001E6">
        <w:rPr>
          <w:szCs w:val="21"/>
        </w:rPr>
        <w:t xml:space="preserve">ALT, alanine aminotransferase; </w:t>
      </w:r>
      <w:r>
        <w:rPr>
          <w:szCs w:val="21"/>
        </w:rPr>
        <w:t xml:space="preserve">AST, </w:t>
      </w:r>
      <w:r w:rsidRPr="00F31B34">
        <w:rPr>
          <w:szCs w:val="21"/>
        </w:rPr>
        <w:t>aspartate aminotransferase</w:t>
      </w:r>
      <w:r>
        <w:rPr>
          <w:szCs w:val="21"/>
        </w:rPr>
        <w:t xml:space="preserve">; </w:t>
      </w:r>
      <w:r w:rsidRPr="001001E6">
        <w:rPr>
          <w:rFonts w:hint="eastAsia"/>
          <w:szCs w:val="21"/>
        </w:rPr>
        <w:t>BMI,</w:t>
      </w:r>
      <w:r w:rsidRPr="001001E6">
        <w:rPr>
          <w:szCs w:val="21"/>
        </w:rPr>
        <w:t xml:space="preserve"> Body Mass Index</w:t>
      </w:r>
      <w:r w:rsidRPr="001001E6">
        <w:rPr>
          <w:rFonts w:hint="eastAsia"/>
          <w:szCs w:val="21"/>
        </w:rPr>
        <w:t xml:space="preserve">; </w:t>
      </w:r>
      <w:r w:rsidRPr="001001E6">
        <w:rPr>
          <w:color w:val="000000" w:themeColor="text1"/>
          <w:szCs w:val="21"/>
        </w:rPr>
        <w:t>ETV,</w:t>
      </w:r>
      <w:r w:rsidRPr="001001E6">
        <w:rPr>
          <w:color w:val="000000" w:themeColor="text1"/>
          <w:szCs w:val="21"/>
          <w:shd w:val="clear" w:color="auto" w:fill="FFFFFF"/>
        </w:rPr>
        <w:t xml:space="preserve"> Entecavir; ADV, Adefovir </w:t>
      </w:r>
      <w:proofErr w:type="spellStart"/>
      <w:r w:rsidRPr="001001E6">
        <w:rPr>
          <w:color w:val="000000" w:themeColor="text1"/>
          <w:szCs w:val="21"/>
          <w:shd w:val="clear" w:color="auto" w:fill="FFFFFF"/>
        </w:rPr>
        <w:t>dipivoxil</w:t>
      </w:r>
      <w:proofErr w:type="spellEnd"/>
      <w:r w:rsidRPr="001001E6">
        <w:rPr>
          <w:rFonts w:hint="eastAsia"/>
          <w:color w:val="000000" w:themeColor="text1"/>
          <w:szCs w:val="21"/>
        </w:rPr>
        <w:t xml:space="preserve">; </w:t>
      </w:r>
      <w:r w:rsidRPr="001001E6">
        <w:rPr>
          <w:color w:val="000000" w:themeColor="text1"/>
          <w:szCs w:val="21"/>
        </w:rPr>
        <w:t>HBsAg, hepatitis B surface antigen</w:t>
      </w:r>
      <w:r>
        <w:rPr>
          <w:color w:val="000000" w:themeColor="text1"/>
          <w:szCs w:val="21"/>
        </w:rPr>
        <w:t xml:space="preserve">; </w:t>
      </w:r>
      <w:proofErr w:type="spellStart"/>
      <w:r w:rsidRPr="00F31B34">
        <w:rPr>
          <w:color w:val="000000" w:themeColor="text1"/>
          <w:szCs w:val="21"/>
        </w:rPr>
        <w:t>HBcrAg</w:t>
      </w:r>
      <w:proofErr w:type="spellEnd"/>
      <w:r w:rsidRPr="00F31B34">
        <w:rPr>
          <w:color w:val="000000" w:themeColor="text1"/>
          <w:szCs w:val="21"/>
        </w:rPr>
        <w:t xml:space="preserve">, hepatitis B core-related antigen; </w:t>
      </w:r>
      <w:proofErr w:type="spellStart"/>
      <w:r w:rsidRPr="00F31B34">
        <w:rPr>
          <w:color w:val="000000" w:themeColor="text1"/>
          <w:szCs w:val="21"/>
        </w:rPr>
        <w:t>HBeAg</w:t>
      </w:r>
      <w:proofErr w:type="spellEnd"/>
      <w:r w:rsidRPr="00F31B34">
        <w:rPr>
          <w:color w:val="000000" w:themeColor="text1"/>
          <w:szCs w:val="21"/>
        </w:rPr>
        <w:t>, hepatitis B e antigen</w:t>
      </w:r>
      <w:r w:rsidR="00C168D2">
        <w:rPr>
          <w:color w:val="000000" w:themeColor="text1"/>
          <w:szCs w:val="21"/>
        </w:rPr>
        <w:t xml:space="preserve">; </w:t>
      </w:r>
      <w:proofErr w:type="spellStart"/>
      <w:r w:rsidR="00C168D2">
        <w:rPr>
          <w:color w:val="000000" w:themeColor="text1"/>
          <w:szCs w:val="21"/>
        </w:rPr>
        <w:t>cccDNA</w:t>
      </w:r>
      <w:proofErr w:type="spellEnd"/>
      <w:r w:rsidR="00C168D2">
        <w:rPr>
          <w:color w:val="000000" w:themeColor="text1"/>
          <w:szCs w:val="21"/>
        </w:rPr>
        <w:t xml:space="preserve">, </w:t>
      </w:r>
      <w:r w:rsidR="00C168D2" w:rsidRPr="00D26124">
        <w:rPr>
          <w:color w:val="000000" w:themeColor="text1"/>
          <w:szCs w:val="21"/>
        </w:rPr>
        <w:t>covalently closed circular DNA</w:t>
      </w:r>
      <w:r w:rsidR="00C168D2">
        <w:rPr>
          <w:color w:val="000000" w:themeColor="text1"/>
          <w:szCs w:val="21"/>
        </w:rPr>
        <w:t>.</w:t>
      </w:r>
    </w:p>
    <w:p w14:paraId="66889358" w14:textId="77777777" w:rsidR="00540326" w:rsidRDefault="00540326" w:rsidP="00540326"/>
    <w:p w14:paraId="6268003D" w14:textId="4E306142" w:rsidR="00D51C5D" w:rsidRDefault="00D51C5D" w:rsidP="00B33705"/>
    <w:p w14:paraId="310FFA24" w14:textId="77777777" w:rsidR="00BB6D97" w:rsidRDefault="00BB6D97" w:rsidP="00B33705"/>
    <w:p w14:paraId="758AA795" w14:textId="77777777" w:rsidR="00AD6110" w:rsidRDefault="00AD6110" w:rsidP="00477B19">
      <w:pPr>
        <w:rPr>
          <w:szCs w:val="21"/>
        </w:rPr>
      </w:pPr>
    </w:p>
    <w:p w14:paraId="74F118A9" w14:textId="77777777" w:rsidR="00AD6110" w:rsidRDefault="00AD6110" w:rsidP="00477B19">
      <w:pPr>
        <w:rPr>
          <w:szCs w:val="21"/>
        </w:rPr>
      </w:pPr>
    </w:p>
    <w:p w14:paraId="5FCD6542" w14:textId="77777777" w:rsidR="00AD6110" w:rsidRDefault="00AD6110" w:rsidP="00477B19">
      <w:pPr>
        <w:rPr>
          <w:szCs w:val="21"/>
        </w:rPr>
      </w:pPr>
    </w:p>
    <w:p w14:paraId="099436A0" w14:textId="537F64F0" w:rsidR="00AD6110" w:rsidRDefault="0097392B" w:rsidP="00477B19">
      <w:pPr>
        <w:rPr>
          <w:szCs w:val="21"/>
        </w:rPr>
      </w:pPr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2</w:t>
      </w:r>
      <w:r w:rsidR="00540326">
        <w:t xml:space="preserve"> Inflammation changes </w:t>
      </w:r>
      <w:r w:rsidR="00540326" w:rsidRPr="00BD3084">
        <w:rPr>
          <w:szCs w:val="21"/>
        </w:rPr>
        <w:t xml:space="preserve">in </w:t>
      </w:r>
      <w:proofErr w:type="spellStart"/>
      <w:r w:rsidR="00AA4054">
        <w:t>HBeAg</w:t>
      </w:r>
      <w:proofErr w:type="spellEnd"/>
      <w:r w:rsidR="00AA4054">
        <w:t xml:space="preserve">-negative </w:t>
      </w:r>
      <w:r w:rsidR="00540326">
        <w:rPr>
          <w:szCs w:val="21"/>
        </w:rPr>
        <w:t>p</w:t>
      </w:r>
      <w:r w:rsidR="00540326" w:rsidRPr="00BD3084">
        <w:rPr>
          <w:szCs w:val="21"/>
        </w:rPr>
        <w:t xml:space="preserve">atients </w:t>
      </w:r>
      <w:r w:rsidR="00540326">
        <w:rPr>
          <w:szCs w:val="21"/>
        </w:rPr>
        <w:t>received 60 months of NAs therapy</w:t>
      </w:r>
      <w:r w:rsidR="00540326" w:rsidRPr="00BD3084">
        <w:rPr>
          <w:szCs w:val="21"/>
        </w:rPr>
        <w:t xml:space="preserve"> </w:t>
      </w:r>
      <w:r w:rsidR="00540326">
        <w:rPr>
          <w:szCs w:val="21"/>
        </w:rPr>
        <w:t>a</w:t>
      </w:r>
      <w:r w:rsidR="00540326" w:rsidRPr="00BD3084">
        <w:rPr>
          <w:szCs w:val="21"/>
        </w:rPr>
        <w:t xml:space="preserve">ccording to </w:t>
      </w:r>
      <w:r w:rsidR="00540326" w:rsidRPr="00A31220">
        <w:rPr>
          <w:szCs w:val="21"/>
        </w:rPr>
        <w:t>Scheuer scoring system</w:t>
      </w:r>
      <w:r w:rsidR="00540326">
        <w:rPr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98"/>
        <w:gridCol w:w="1588"/>
        <w:gridCol w:w="1588"/>
        <w:gridCol w:w="2046"/>
      </w:tblGrid>
      <w:tr w:rsidR="00B535C5" w14:paraId="6BFD5462" w14:textId="77777777" w:rsidTr="00CD01B5">
        <w:tc>
          <w:tcPr>
            <w:tcW w:w="3261" w:type="dxa"/>
            <w:vMerge w:val="restart"/>
            <w:vAlign w:val="center"/>
          </w:tcPr>
          <w:p w14:paraId="420F3914" w14:textId="77777777" w:rsidR="00B535C5" w:rsidRPr="00281553" w:rsidRDefault="00B535C5" w:rsidP="00CD01B5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Inflammation changes at month 60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0D8D94" w14:textId="095C7B19" w:rsidR="00B535C5" w:rsidRPr="00281553" w:rsidRDefault="00B535C5" w:rsidP="00CD01B5">
            <w:pPr>
              <w:jc w:val="center"/>
              <w:rPr>
                <w:szCs w:val="21"/>
              </w:rPr>
            </w:pPr>
            <w:r w:rsidRPr="00281553">
              <w:rPr>
                <w:szCs w:val="21"/>
              </w:rPr>
              <w:t xml:space="preserve">Baseline </w:t>
            </w:r>
            <w:r>
              <w:rPr>
                <w:szCs w:val="21"/>
              </w:rPr>
              <w:t>inflammation grade</w:t>
            </w:r>
            <w:r w:rsidRPr="00281553">
              <w:rPr>
                <w:szCs w:val="21"/>
              </w:rPr>
              <w:t xml:space="preserve"> (n=</w:t>
            </w:r>
            <w:r>
              <w:rPr>
                <w:szCs w:val="21"/>
              </w:rPr>
              <w:t>20</w:t>
            </w:r>
            <w:r w:rsidRPr="00281553">
              <w:rPr>
                <w:szCs w:val="21"/>
              </w:rPr>
              <w:t>)</w:t>
            </w:r>
          </w:p>
        </w:tc>
      </w:tr>
      <w:tr w:rsidR="00B535C5" w14:paraId="0E876F1A" w14:textId="77777777" w:rsidTr="00CD01B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709B29D6" w14:textId="77777777" w:rsidR="00B535C5" w:rsidRPr="00281553" w:rsidRDefault="00B535C5" w:rsidP="00540326">
            <w:pPr>
              <w:jc w:val="center"/>
              <w:rPr>
                <w:szCs w:val="21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BA0E8DD" w14:textId="56708D35" w:rsidR="00B535C5" w:rsidRPr="00281553" w:rsidRDefault="00B535C5" w:rsidP="0054032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 w:rsidRPr="00281553">
              <w:rPr>
                <w:szCs w:val="21"/>
              </w:rPr>
              <w:t>1</w:t>
            </w:r>
            <w:r w:rsidR="00540326">
              <w:rPr>
                <w:rFonts w:hint="eastAsia"/>
                <w:szCs w:val="21"/>
              </w:rPr>
              <w:t>(</w:t>
            </w:r>
            <w:r w:rsidRPr="00281553">
              <w:rPr>
                <w:szCs w:val="21"/>
              </w:rPr>
              <w:t>n=</w:t>
            </w:r>
            <w:r>
              <w:rPr>
                <w:szCs w:val="21"/>
              </w:rPr>
              <w:t>4</w:t>
            </w:r>
            <w:r w:rsidR="00540326">
              <w:rPr>
                <w:rFonts w:hint="eastAsia"/>
                <w:szCs w:val="21"/>
              </w:rPr>
              <w:t>）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7120BFA" w14:textId="44E68E78" w:rsidR="00B535C5" w:rsidRPr="00281553" w:rsidRDefault="00B535C5" w:rsidP="0054032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 w:rsidRPr="00281553">
              <w:rPr>
                <w:szCs w:val="21"/>
              </w:rPr>
              <w:t>2(n=</w:t>
            </w:r>
            <w:r>
              <w:rPr>
                <w:szCs w:val="21"/>
              </w:rPr>
              <w:t>11</w:t>
            </w:r>
            <w:r w:rsidRPr="00281553">
              <w:rPr>
                <w:szCs w:val="21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A62374F" w14:textId="197E2047" w:rsidR="00B535C5" w:rsidRPr="00281553" w:rsidRDefault="00B535C5" w:rsidP="0054032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 w:rsidRPr="00281553">
              <w:rPr>
                <w:szCs w:val="21"/>
              </w:rPr>
              <w:t>3</w:t>
            </w:r>
            <w:r w:rsidR="00540326">
              <w:rPr>
                <w:rFonts w:hint="eastAsia"/>
                <w:szCs w:val="21"/>
              </w:rPr>
              <w:t>(</w:t>
            </w:r>
            <w:r w:rsidRPr="00281553">
              <w:rPr>
                <w:szCs w:val="21"/>
              </w:rPr>
              <w:t>n=</w:t>
            </w:r>
            <w:r>
              <w:rPr>
                <w:szCs w:val="21"/>
              </w:rPr>
              <w:t>5</w:t>
            </w:r>
            <w:r w:rsidR="00540326">
              <w:rPr>
                <w:rFonts w:hint="eastAsia"/>
                <w:szCs w:val="21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34F0A219" w14:textId="2C1C2316" w:rsidR="00B535C5" w:rsidRPr="00281553" w:rsidRDefault="00B535C5" w:rsidP="0054032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 w:rsidR="00540326">
              <w:rPr>
                <w:szCs w:val="21"/>
              </w:rPr>
              <w:t>4(</w:t>
            </w:r>
            <w:r w:rsidRPr="00281553">
              <w:rPr>
                <w:szCs w:val="21"/>
              </w:rPr>
              <w:t>n=</w:t>
            </w:r>
            <w:r>
              <w:rPr>
                <w:szCs w:val="21"/>
              </w:rPr>
              <w:t>0</w:t>
            </w:r>
            <w:r w:rsidR="00540326">
              <w:rPr>
                <w:rFonts w:hint="eastAsia"/>
                <w:szCs w:val="21"/>
              </w:rPr>
              <w:t>)</w:t>
            </w:r>
          </w:p>
        </w:tc>
      </w:tr>
      <w:tr w:rsidR="00B535C5" w14:paraId="6A7F59D2" w14:textId="77777777" w:rsidTr="00CD01B5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7CBE0000" w14:textId="74C5B6E6" w:rsidR="00B535C5" w:rsidRPr="00281553" w:rsidRDefault="00B535C5" w:rsidP="00CD01B5">
            <w:pPr>
              <w:rPr>
                <w:szCs w:val="21"/>
              </w:rPr>
            </w:pPr>
            <w:r w:rsidRPr="00281553">
              <w:rPr>
                <w:szCs w:val="21"/>
              </w:rPr>
              <w:t>No biopsy(n=</w:t>
            </w:r>
            <w:r w:rsidR="00AA4054">
              <w:rPr>
                <w:szCs w:val="21"/>
              </w:rPr>
              <w:t>6</w:t>
            </w:r>
            <w:r w:rsidRPr="00281553">
              <w:rPr>
                <w:szCs w:val="21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2012EBC0" w14:textId="507AB80C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10EAE005" w14:textId="30258402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1DA0ED4B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41BC290B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 w:rsidRPr="00281553">
              <w:rPr>
                <w:szCs w:val="21"/>
              </w:rPr>
              <w:t>0</w:t>
            </w:r>
          </w:p>
        </w:tc>
      </w:tr>
      <w:tr w:rsidR="00B535C5" w14:paraId="52756A70" w14:textId="77777777" w:rsidTr="00CD01B5">
        <w:tc>
          <w:tcPr>
            <w:tcW w:w="3261" w:type="dxa"/>
            <w:tcBorders>
              <w:top w:val="nil"/>
            </w:tcBorders>
          </w:tcPr>
          <w:p w14:paraId="32A5AA6D" w14:textId="14758017" w:rsidR="00B535C5" w:rsidRPr="00281553" w:rsidRDefault="00B535C5" w:rsidP="00CD01B5">
            <w:pPr>
              <w:rPr>
                <w:szCs w:val="21"/>
              </w:rPr>
            </w:pPr>
            <w:r w:rsidRPr="00281553">
              <w:rPr>
                <w:szCs w:val="21"/>
              </w:rPr>
              <w:t xml:space="preserve">No change in </w:t>
            </w:r>
            <w:r w:rsidR="003463B2">
              <w:rPr>
                <w:szCs w:val="21"/>
              </w:rPr>
              <w:t>inflammation</w:t>
            </w:r>
            <w:r w:rsidRPr="00281553">
              <w:rPr>
                <w:szCs w:val="21"/>
              </w:rPr>
              <w:t>(n=</w:t>
            </w:r>
            <w:r>
              <w:rPr>
                <w:szCs w:val="21"/>
              </w:rPr>
              <w:t>3</w:t>
            </w:r>
            <w:r w:rsidRPr="00281553">
              <w:rPr>
                <w:szCs w:val="21"/>
              </w:rPr>
              <w:t>)</w:t>
            </w:r>
          </w:p>
        </w:tc>
        <w:tc>
          <w:tcPr>
            <w:tcW w:w="1298" w:type="dxa"/>
            <w:tcBorders>
              <w:top w:val="nil"/>
            </w:tcBorders>
          </w:tcPr>
          <w:p w14:paraId="1887E8F9" w14:textId="67F93D09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588" w:type="dxa"/>
            <w:tcBorders>
              <w:top w:val="nil"/>
            </w:tcBorders>
          </w:tcPr>
          <w:p w14:paraId="310155F9" w14:textId="5B905FB6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588" w:type="dxa"/>
            <w:tcBorders>
              <w:top w:val="nil"/>
            </w:tcBorders>
          </w:tcPr>
          <w:p w14:paraId="1B4C102B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2046" w:type="dxa"/>
            <w:tcBorders>
              <w:top w:val="nil"/>
            </w:tcBorders>
          </w:tcPr>
          <w:p w14:paraId="50150BE0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:rsidR="00B535C5" w14:paraId="13685815" w14:textId="77777777" w:rsidTr="00CD01B5">
        <w:tc>
          <w:tcPr>
            <w:tcW w:w="3261" w:type="dxa"/>
          </w:tcPr>
          <w:p w14:paraId="7D813143" w14:textId="3B5DE347" w:rsidR="00B535C5" w:rsidRPr="00281553" w:rsidRDefault="00B535C5" w:rsidP="00CD01B5">
            <w:pPr>
              <w:rPr>
                <w:szCs w:val="21"/>
              </w:rPr>
            </w:pPr>
            <w:r w:rsidRPr="00281553">
              <w:rPr>
                <w:szCs w:val="21"/>
              </w:rPr>
              <w:t xml:space="preserve">Improvement in </w:t>
            </w:r>
            <w:r w:rsidR="003463B2">
              <w:rPr>
                <w:szCs w:val="21"/>
              </w:rPr>
              <w:t>inflammation</w:t>
            </w:r>
          </w:p>
        </w:tc>
        <w:tc>
          <w:tcPr>
            <w:tcW w:w="1298" w:type="dxa"/>
          </w:tcPr>
          <w:p w14:paraId="604BCABA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</w:p>
        </w:tc>
        <w:tc>
          <w:tcPr>
            <w:tcW w:w="1588" w:type="dxa"/>
          </w:tcPr>
          <w:p w14:paraId="56AD3748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</w:p>
        </w:tc>
        <w:tc>
          <w:tcPr>
            <w:tcW w:w="1588" w:type="dxa"/>
          </w:tcPr>
          <w:p w14:paraId="4E2EACB5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</w:p>
        </w:tc>
        <w:tc>
          <w:tcPr>
            <w:tcW w:w="2046" w:type="dxa"/>
          </w:tcPr>
          <w:p w14:paraId="6FA476A4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</w:p>
        </w:tc>
      </w:tr>
      <w:tr w:rsidR="00B535C5" w14:paraId="01932FE1" w14:textId="77777777" w:rsidTr="00CD01B5">
        <w:tc>
          <w:tcPr>
            <w:tcW w:w="3261" w:type="dxa"/>
          </w:tcPr>
          <w:p w14:paraId="2507E3B0" w14:textId="39704312" w:rsidR="00B535C5" w:rsidRPr="00281553" w:rsidRDefault="00B535C5" w:rsidP="00CD01B5">
            <w:pPr>
              <w:rPr>
                <w:szCs w:val="21"/>
              </w:rPr>
            </w:pPr>
            <w:r w:rsidRPr="00281553">
              <w:rPr>
                <w:szCs w:val="21"/>
              </w:rPr>
              <w:t>1</w:t>
            </w:r>
            <w:r>
              <w:rPr>
                <w:szCs w:val="21"/>
              </w:rPr>
              <w:t>-</w:t>
            </w:r>
            <w:r w:rsidR="003463B2">
              <w:rPr>
                <w:szCs w:val="21"/>
              </w:rPr>
              <w:t>grade</w:t>
            </w:r>
            <w:r w:rsidRPr="00281553">
              <w:rPr>
                <w:szCs w:val="21"/>
              </w:rPr>
              <w:t>(n=</w:t>
            </w:r>
            <w:r>
              <w:rPr>
                <w:szCs w:val="21"/>
              </w:rPr>
              <w:t>10</w:t>
            </w:r>
            <w:r w:rsidRPr="00281553">
              <w:rPr>
                <w:szCs w:val="21"/>
              </w:rPr>
              <w:t>)</w:t>
            </w:r>
          </w:p>
        </w:tc>
        <w:tc>
          <w:tcPr>
            <w:tcW w:w="1298" w:type="dxa"/>
          </w:tcPr>
          <w:p w14:paraId="3AB6AA69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 w:rsidRPr="00281553">
              <w:rPr>
                <w:szCs w:val="21"/>
              </w:rPr>
              <w:t>0</w:t>
            </w:r>
          </w:p>
        </w:tc>
        <w:tc>
          <w:tcPr>
            <w:tcW w:w="1588" w:type="dxa"/>
          </w:tcPr>
          <w:p w14:paraId="0CB43EF6" w14:textId="5CC748E0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588" w:type="dxa"/>
          </w:tcPr>
          <w:p w14:paraId="79E01B69" w14:textId="1571E975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046" w:type="dxa"/>
          </w:tcPr>
          <w:p w14:paraId="25888641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:rsidR="00B535C5" w14:paraId="7E12374A" w14:textId="77777777" w:rsidTr="00CD01B5">
        <w:tc>
          <w:tcPr>
            <w:tcW w:w="3261" w:type="dxa"/>
          </w:tcPr>
          <w:p w14:paraId="06A06A10" w14:textId="3D53F4AA" w:rsidR="00B535C5" w:rsidRPr="00281553" w:rsidRDefault="00B535C5" w:rsidP="00CD01B5">
            <w:pPr>
              <w:rPr>
                <w:szCs w:val="21"/>
              </w:rPr>
            </w:pPr>
            <w:r w:rsidRPr="00281553">
              <w:rPr>
                <w:szCs w:val="21"/>
              </w:rPr>
              <w:t>2</w:t>
            </w:r>
            <w:r>
              <w:rPr>
                <w:szCs w:val="21"/>
              </w:rPr>
              <w:t>-</w:t>
            </w:r>
            <w:r w:rsidR="003463B2">
              <w:rPr>
                <w:szCs w:val="21"/>
              </w:rPr>
              <w:t>grade</w:t>
            </w:r>
            <w:r w:rsidRPr="00281553">
              <w:rPr>
                <w:szCs w:val="21"/>
              </w:rPr>
              <w:t>(n=</w:t>
            </w:r>
            <w:r>
              <w:rPr>
                <w:szCs w:val="21"/>
              </w:rPr>
              <w:t>4</w:t>
            </w:r>
            <w:r w:rsidRPr="00281553">
              <w:rPr>
                <w:szCs w:val="21"/>
              </w:rPr>
              <w:t>)</w:t>
            </w:r>
          </w:p>
        </w:tc>
        <w:tc>
          <w:tcPr>
            <w:tcW w:w="1298" w:type="dxa"/>
          </w:tcPr>
          <w:p w14:paraId="53119871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 w:rsidRPr="00281553">
              <w:rPr>
                <w:szCs w:val="21"/>
              </w:rPr>
              <w:t>0</w:t>
            </w:r>
          </w:p>
        </w:tc>
        <w:tc>
          <w:tcPr>
            <w:tcW w:w="1588" w:type="dxa"/>
          </w:tcPr>
          <w:p w14:paraId="651207F7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 w:rsidRPr="00281553">
              <w:rPr>
                <w:szCs w:val="21"/>
              </w:rPr>
              <w:t>0</w:t>
            </w:r>
          </w:p>
        </w:tc>
        <w:tc>
          <w:tcPr>
            <w:tcW w:w="1588" w:type="dxa"/>
          </w:tcPr>
          <w:p w14:paraId="7FC8724E" w14:textId="02B8EE5B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2046" w:type="dxa"/>
          </w:tcPr>
          <w:p w14:paraId="47D629E6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 w:rsidRPr="00281553">
              <w:rPr>
                <w:szCs w:val="21"/>
              </w:rPr>
              <w:t>0</w:t>
            </w:r>
          </w:p>
        </w:tc>
      </w:tr>
      <w:tr w:rsidR="00B535C5" w14:paraId="350CEC7C" w14:textId="77777777" w:rsidTr="00CD01B5">
        <w:tc>
          <w:tcPr>
            <w:tcW w:w="3261" w:type="dxa"/>
          </w:tcPr>
          <w:p w14:paraId="1BE010D0" w14:textId="02739C01" w:rsidR="00B535C5" w:rsidRPr="00281553" w:rsidRDefault="00B535C5" w:rsidP="00CD01B5">
            <w:pPr>
              <w:rPr>
                <w:szCs w:val="21"/>
              </w:rPr>
            </w:pPr>
            <w:r w:rsidRPr="00281553">
              <w:rPr>
                <w:szCs w:val="21"/>
              </w:rPr>
              <w:t>3</w:t>
            </w:r>
            <w:r>
              <w:rPr>
                <w:szCs w:val="21"/>
              </w:rPr>
              <w:t>-</w:t>
            </w:r>
            <w:r w:rsidR="003463B2">
              <w:rPr>
                <w:szCs w:val="21"/>
              </w:rPr>
              <w:t>grade</w:t>
            </w:r>
            <w:r w:rsidRPr="00281553">
              <w:rPr>
                <w:szCs w:val="21"/>
              </w:rPr>
              <w:t>(n=</w:t>
            </w:r>
            <w:r>
              <w:rPr>
                <w:szCs w:val="21"/>
              </w:rPr>
              <w:t>0</w:t>
            </w:r>
            <w:r w:rsidRPr="00281553">
              <w:rPr>
                <w:szCs w:val="21"/>
              </w:rPr>
              <w:t>)</w:t>
            </w:r>
          </w:p>
        </w:tc>
        <w:tc>
          <w:tcPr>
            <w:tcW w:w="1298" w:type="dxa"/>
          </w:tcPr>
          <w:p w14:paraId="7DF1CA02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 w:rsidRPr="00281553">
              <w:rPr>
                <w:szCs w:val="21"/>
              </w:rPr>
              <w:t>0</w:t>
            </w:r>
          </w:p>
        </w:tc>
        <w:tc>
          <w:tcPr>
            <w:tcW w:w="1588" w:type="dxa"/>
          </w:tcPr>
          <w:p w14:paraId="3FDFB5BF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 w:rsidRPr="00281553">
              <w:rPr>
                <w:szCs w:val="21"/>
              </w:rPr>
              <w:t>0</w:t>
            </w:r>
          </w:p>
        </w:tc>
        <w:tc>
          <w:tcPr>
            <w:tcW w:w="1588" w:type="dxa"/>
          </w:tcPr>
          <w:p w14:paraId="044C4685" w14:textId="77777777" w:rsidR="00B535C5" w:rsidRPr="00281553" w:rsidRDefault="00B535C5" w:rsidP="00CD01B5">
            <w:pPr>
              <w:jc w:val="center"/>
              <w:rPr>
                <w:szCs w:val="21"/>
              </w:rPr>
            </w:pPr>
            <w:r w:rsidRPr="00281553">
              <w:rPr>
                <w:szCs w:val="21"/>
              </w:rPr>
              <w:t>0</w:t>
            </w:r>
          </w:p>
        </w:tc>
        <w:tc>
          <w:tcPr>
            <w:tcW w:w="2046" w:type="dxa"/>
          </w:tcPr>
          <w:p w14:paraId="7D39FF88" w14:textId="188D9EE3" w:rsidR="00B535C5" w:rsidRPr="00281553" w:rsidRDefault="00B535C5" w:rsidP="00CD01B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</w:tbl>
    <w:p w14:paraId="7C588CAC" w14:textId="38F07525" w:rsidR="00B33705" w:rsidRPr="00FE2364" w:rsidRDefault="00B33705" w:rsidP="00FE2364">
      <w:pPr>
        <w:jc w:val="left"/>
        <w:rPr>
          <w:sz w:val="24"/>
          <w:szCs w:val="24"/>
        </w:rPr>
      </w:pPr>
    </w:p>
    <w:sectPr w:rsidR="00B33705" w:rsidRPr="00FE2364" w:rsidSect="00E12DB8">
      <w:pgSz w:w="16838" w:h="11906" w:orient="landscape"/>
      <w:pgMar w:top="1800" w:right="1440" w:bottom="1800" w:left="144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DFA61"/>
    <w:multiLevelType w:val="singleLevel"/>
    <w:tmpl w:val="04BDFA61"/>
    <w:lvl w:ilvl="0">
      <w:start w:val="1"/>
      <w:numFmt w:val="upperLetter"/>
      <w:suff w:val="nothing"/>
      <w:lvlText w:val="(%1-"/>
      <w:lvlJc w:val="left"/>
    </w:lvl>
  </w:abstractNum>
  <w:abstractNum w:abstractNumId="1" w15:restartNumberingAfterBreak="0">
    <w:nsid w:val="21F3449F"/>
    <w:multiLevelType w:val="singleLevel"/>
    <w:tmpl w:val="21F3449F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 w16cid:durableId="1525367965">
    <w:abstractNumId w:val="0"/>
  </w:num>
  <w:num w:numId="2" w16cid:durableId="19377887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705"/>
    <w:rsid w:val="000152A5"/>
    <w:rsid w:val="00025000"/>
    <w:rsid w:val="0003599F"/>
    <w:rsid w:val="00043908"/>
    <w:rsid w:val="00046ADD"/>
    <w:rsid w:val="000544E7"/>
    <w:rsid w:val="000624AC"/>
    <w:rsid w:val="000635A8"/>
    <w:rsid w:val="000805D7"/>
    <w:rsid w:val="00080BCD"/>
    <w:rsid w:val="00092E12"/>
    <w:rsid w:val="00093501"/>
    <w:rsid w:val="00095930"/>
    <w:rsid w:val="000A273B"/>
    <w:rsid w:val="000B54F9"/>
    <w:rsid w:val="000C0A59"/>
    <w:rsid w:val="000C4378"/>
    <w:rsid w:val="000C756B"/>
    <w:rsid w:val="000E0573"/>
    <w:rsid w:val="000F1FB8"/>
    <w:rsid w:val="000F5A0E"/>
    <w:rsid w:val="001001E6"/>
    <w:rsid w:val="00103F30"/>
    <w:rsid w:val="00117094"/>
    <w:rsid w:val="00120AB5"/>
    <w:rsid w:val="001319E6"/>
    <w:rsid w:val="00131A51"/>
    <w:rsid w:val="00132200"/>
    <w:rsid w:val="0013383D"/>
    <w:rsid w:val="00135E6D"/>
    <w:rsid w:val="00137246"/>
    <w:rsid w:val="001470C9"/>
    <w:rsid w:val="0015214D"/>
    <w:rsid w:val="0016186E"/>
    <w:rsid w:val="0016790C"/>
    <w:rsid w:val="001730E7"/>
    <w:rsid w:val="00174FC1"/>
    <w:rsid w:val="00184975"/>
    <w:rsid w:val="001A1376"/>
    <w:rsid w:val="001A1ECF"/>
    <w:rsid w:val="001A483D"/>
    <w:rsid w:val="001A4A4C"/>
    <w:rsid w:val="001C0F3B"/>
    <w:rsid w:val="001C4730"/>
    <w:rsid w:val="001E4C2B"/>
    <w:rsid w:val="001E5794"/>
    <w:rsid w:val="00212703"/>
    <w:rsid w:val="00213432"/>
    <w:rsid w:val="0021424F"/>
    <w:rsid w:val="00261D76"/>
    <w:rsid w:val="00281553"/>
    <w:rsid w:val="002829D8"/>
    <w:rsid w:val="00291029"/>
    <w:rsid w:val="002A0978"/>
    <w:rsid w:val="002B2652"/>
    <w:rsid w:val="002B389E"/>
    <w:rsid w:val="002C026A"/>
    <w:rsid w:val="002C6499"/>
    <w:rsid w:val="002D2FC3"/>
    <w:rsid w:val="002E48C9"/>
    <w:rsid w:val="00306E99"/>
    <w:rsid w:val="00307374"/>
    <w:rsid w:val="0030783B"/>
    <w:rsid w:val="00316A95"/>
    <w:rsid w:val="00326AC5"/>
    <w:rsid w:val="003307B3"/>
    <w:rsid w:val="00335A0F"/>
    <w:rsid w:val="00336678"/>
    <w:rsid w:val="0034202C"/>
    <w:rsid w:val="00342404"/>
    <w:rsid w:val="003449F7"/>
    <w:rsid w:val="00345C2F"/>
    <w:rsid w:val="003463B2"/>
    <w:rsid w:val="00350F95"/>
    <w:rsid w:val="00352556"/>
    <w:rsid w:val="003675CC"/>
    <w:rsid w:val="00371C0D"/>
    <w:rsid w:val="00380951"/>
    <w:rsid w:val="0038102A"/>
    <w:rsid w:val="00387121"/>
    <w:rsid w:val="0039213E"/>
    <w:rsid w:val="003926D0"/>
    <w:rsid w:val="003966D7"/>
    <w:rsid w:val="003C217B"/>
    <w:rsid w:val="003D757E"/>
    <w:rsid w:val="003D7652"/>
    <w:rsid w:val="003E21B0"/>
    <w:rsid w:val="003E718B"/>
    <w:rsid w:val="00413FEF"/>
    <w:rsid w:val="00417170"/>
    <w:rsid w:val="00426421"/>
    <w:rsid w:val="00437BAF"/>
    <w:rsid w:val="00464660"/>
    <w:rsid w:val="004677B1"/>
    <w:rsid w:val="004752BC"/>
    <w:rsid w:val="00477B19"/>
    <w:rsid w:val="00480205"/>
    <w:rsid w:val="00487111"/>
    <w:rsid w:val="00495F1D"/>
    <w:rsid w:val="004B1A96"/>
    <w:rsid w:val="004B2928"/>
    <w:rsid w:val="004E2C83"/>
    <w:rsid w:val="004F09F6"/>
    <w:rsid w:val="004F1989"/>
    <w:rsid w:val="00505BF1"/>
    <w:rsid w:val="00511CE9"/>
    <w:rsid w:val="00512F23"/>
    <w:rsid w:val="00514AD6"/>
    <w:rsid w:val="00526A70"/>
    <w:rsid w:val="00531FAA"/>
    <w:rsid w:val="0053273D"/>
    <w:rsid w:val="00540326"/>
    <w:rsid w:val="0054347D"/>
    <w:rsid w:val="0057394F"/>
    <w:rsid w:val="005749B1"/>
    <w:rsid w:val="00597803"/>
    <w:rsid w:val="005A077A"/>
    <w:rsid w:val="005A4260"/>
    <w:rsid w:val="005B6694"/>
    <w:rsid w:val="005E3498"/>
    <w:rsid w:val="005E48B0"/>
    <w:rsid w:val="005F2A1A"/>
    <w:rsid w:val="005F7654"/>
    <w:rsid w:val="0060182E"/>
    <w:rsid w:val="00642CA1"/>
    <w:rsid w:val="0065472A"/>
    <w:rsid w:val="00654E92"/>
    <w:rsid w:val="0066698E"/>
    <w:rsid w:val="006672E1"/>
    <w:rsid w:val="006765C2"/>
    <w:rsid w:val="00677977"/>
    <w:rsid w:val="00680FF9"/>
    <w:rsid w:val="006839F8"/>
    <w:rsid w:val="00685D37"/>
    <w:rsid w:val="0068680D"/>
    <w:rsid w:val="006B3ADB"/>
    <w:rsid w:val="006C2ACB"/>
    <w:rsid w:val="006C6442"/>
    <w:rsid w:val="006F4794"/>
    <w:rsid w:val="006F6862"/>
    <w:rsid w:val="0070378D"/>
    <w:rsid w:val="00714E79"/>
    <w:rsid w:val="00725516"/>
    <w:rsid w:val="007350AA"/>
    <w:rsid w:val="00735A4D"/>
    <w:rsid w:val="00742FC6"/>
    <w:rsid w:val="00746BF6"/>
    <w:rsid w:val="00747386"/>
    <w:rsid w:val="00756381"/>
    <w:rsid w:val="007615A1"/>
    <w:rsid w:val="00761685"/>
    <w:rsid w:val="00763756"/>
    <w:rsid w:val="00770880"/>
    <w:rsid w:val="00774729"/>
    <w:rsid w:val="0077621C"/>
    <w:rsid w:val="00795ABA"/>
    <w:rsid w:val="007A16CC"/>
    <w:rsid w:val="007B2407"/>
    <w:rsid w:val="007B324D"/>
    <w:rsid w:val="007B4343"/>
    <w:rsid w:val="007B48AE"/>
    <w:rsid w:val="007D578E"/>
    <w:rsid w:val="007E160F"/>
    <w:rsid w:val="007E4D6E"/>
    <w:rsid w:val="007F053C"/>
    <w:rsid w:val="007F1EA5"/>
    <w:rsid w:val="007F35ED"/>
    <w:rsid w:val="00806C63"/>
    <w:rsid w:val="00811489"/>
    <w:rsid w:val="00812949"/>
    <w:rsid w:val="008247D0"/>
    <w:rsid w:val="0084030D"/>
    <w:rsid w:val="00852776"/>
    <w:rsid w:val="0085453C"/>
    <w:rsid w:val="008626F0"/>
    <w:rsid w:val="0087511E"/>
    <w:rsid w:val="00880337"/>
    <w:rsid w:val="008833F5"/>
    <w:rsid w:val="00891C31"/>
    <w:rsid w:val="00896E8B"/>
    <w:rsid w:val="008B5068"/>
    <w:rsid w:val="008B7120"/>
    <w:rsid w:val="008C5078"/>
    <w:rsid w:val="008E651D"/>
    <w:rsid w:val="008F3DB8"/>
    <w:rsid w:val="00914E47"/>
    <w:rsid w:val="009306F6"/>
    <w:rsid w:val="0093225F"/>
    <w:rsid w:val="0093391B"/>
    <w:rsid w:val="0095721C"/>
    <w:rsid w:val="00957EFD"/>
    <w:rsid w:val="00970591"/>
    <w:rsid w:val="00971E95"/>
    <w:rsid w:val="0097392B"/>
    <w:rsid w:val="00975363"/>
    <w:rsid w:val="00975F1E"/>
    <w:rsid w:val="009853F0"/>
    <w:rsid w:val="0099663C"/>
    <w:rsid w:val="009C06C9"/>
    <w:rsid w:val="009D5F57"/>
    <w:rsid w:val="009F3D54"/>
    <w:rsid w:val="009F5B50"/>
    <w:rsid w:val="00A1155B"/>
    <w:rsid w:val="00A212C7"/>
    <w:rsid w:val="00A23158"/>
    <w:rsid w:val="00A23589"/>
    <w:rsid w:val="00A254B2"/>
    <w:rsid w:val="00A30900"/>
    <w:rsid w:val="00A31220"/>
    <w:rsid w:val="00A32701"/>
    <w:rsid w:val="00A36266"/>
    <w:rsid w:val="00A40273"/>
    <w:rsid w:val="00A464BA"/>
    <w:rsid w:val="00A612AD"/>
    <w:rsid w:val="00A64025"/>
    <w:rsid w:val="00A74CD9"/>
    <w:rsid w:val="00A87632"/>
    <w:rsid w:val="00A91D6A"/>
    <w:rsid w:val="00A95D55"/>
    <w:rsid w:val="00A974B6"/>
    <w:rsid w:val="00AA1580"/>
    <w:rsid w:val="00AA4054"/>
    <w:rsid w:val="00AB1A0F"/>
    <w:rsid w:val="00AC2039"/>
    <w:rsid w:val="00AD6110"/>
    <w:rsid w:val="00AD7556"/>
    <w:rsid w:val="00AE14FB"/>
    <w:rsid w:val="00AE3D91"/>
    <w:rsid w:val="00AE64E6"/>
    <w:rsid w:val="00AE7722"/>
    <w:rsid w:val="00B04FBE"/>
    <w:rsid w:val="00B102FD"/>
    <w:rsid w:val="00B10F08"/>
    <w:rsid w:val="00B14BD9"/>
    <w:rsid w:val="00B26E9A"/>
    <w:rsid w:val="00B32ED5"/>
    <w:rsid w:val="00B33705"/>
    <w:rsid w:val="00B35A71"/>
    <w:rsid w:val="00B535C5"/>
    <w:rsid w:val="00B56E5A"/>
    <w:rsid w:val="00B60773"/>
    <w:rsid w:val="00B73349"/>
    <w:rsid w:val="00B755A0"/>
    <w:rsid w:val="00B814AC"/>
    <w:rsid w:val="00B935F4"/>
    <w:rsid w:val="00BA1652"/>
    <w:rsid w:val="00BA271E"/>
    <w:rsid w:val="00BA3786"/>
    <w:rsid w:val="00BA4C65"/>
    <w:rsid w:val="00BB1283"/>
    <w:rsid w:val="00BB1F78"/>
    <w:rsid w:val="00BB50FC"/>
    <w:rsid w:val="00BB6D97"/>
    <w:rsid w:val="00BC0426"/>
    <w:rsid w:val="00BC1242"/>
    <w:rsid w:val="00BC75C1"/>
    <w:rsid w:val="00BD3084"/>
    <w:rsid w:val="00BE5356"/>
    <w:rsid w:val="00C02133"/>
    <w:rsid w:val="00C12885"/>
    <w:rsid w:val="00C144D9"/>
    <w:rsid w:val="00C168D2"/>
    <w:rsid w:val="00C20058"/>
    <w:rsid w:val="00C222DA"/>
    <w:rsid w:val="00C300DB"/>
    <w:rsid w:val="00C30CD7"/>
    <w:rsid w:val="00C52FC7"/>
    <w:rsid w:val="00C62E2D"/>
    <w:rsid w:val="00C66C9F"/>
    <w:rsid w:val="00C96A20"/>
    <w:rsid w:val="00CA1960"/>
    <w:rsid w:val="00CB4C08"/>
    <w:rsid w:val="00CB70D2"/>
    <w:rsid w:val="00CC5EA1"/>
    <w:rsid w:val="00CE03B1"/>
    <w:rsid w:val="00CE1030"/>
    <w:rsid w:val="00CE18BC"/>
    <w:rsid w:val="00CE3038"/>
    <w:rsid w:val="00CE4449"/>
    <w:rsid w:val="00CE52B5"/>
    <w:rsid w:val="00CF046D"/>
    <w:rsid w:val="00CF33F9"/>
    <w:rsid w:val="00D00D1F"/>
    <w:rsid w:val="00D12914"/>
    <w:rsid w:val="00D1495C"/>
    <w:rsid w:val="00D16960"/>
    <w:rsid w:val="00D26124"/>
    <w:rsid w:val="00D27964"/>
    <w:rsid w:val="00D321D6"/>
    <w:rsid w:val="00D41B99"/>
    <w:rsid w:val="00D504EF"/>
    <w:rsid w:val="00D51C5D"/>
    <w:rsid w:val="00D520C6"/>
    <w:rsid w:val="00D61405"/>
    <w:rsid w:val="00D62116"/>
    <w:rsid w:val="00D625E4"/>
    <w:rsid w:val="00D71B66"/>
    <w:rsid w:val="00D84361"/>
    <w:rsid w:val="00DC087F"/>
    <w:rsid w:val="00DC0BA5"/>
    <w:rsid w:val="00DC343A"/>
    <w:rsid w:val="00DC7C14"/>
    <w:rsid w:val="00DE0B8F"/>
    <w:rsid w:val="00DF67F6"/>
    <w:rsid w:val="00E12DB8"/>
    <w:rsid w:val="00E139E4"/>
    <w:rsid w:val="00E157B6"/>
    <w:rsid w:val="00E22F62"/>
    <w:rsid w:val="00E239B7"/>
    <w:rsid w:val="00E53A19"/>
    <w:rsid w:val="00E55C6C"/>
    <w:rsid w:val="00E57FB7"/>
    <w:rsid w:val="00E6003F"/>
    <w:rsid w:val="00E62EB6"/>
    <w:rsid w:val="00E6402D"/>
    <w:rsid w:val="00E76909"/>
    <w:rsid w:val="00E91F53"/>
    <w:rsid w:val="00E94D6F"/>
    <w:rsid w:val="00E9758E"/>
    <w:rsid w:val="00EB03F6"/>
    <w:rsid w:val="00EC4318"/>
    <w:rsid w:val="00ED1E93"/>
    <w:rsid w:val="00ED4A3B"/>
    <w:rsid w:val="00ED7B33"/>
    <w:rsid w:val="00F03720"/>
    <w:rsid w:val="00F03D5B"/>
    <w:rsid w:val="00F0499F"/>
    <w:rsid w:val="00F0661A"/>
    <w:rsid w:val="00F31B34"/>
    <w:rsid w:val="00F3351A"/>
    <w:rsid w:val="00F373CA"/>
    <w:rsid w:val="00F37458"/>
    <w:rsid w:val="00F4441B"/>
    <w:rsid w:val="00F61296"/>
    <w:rsid w:val="00F61B41"/>
    <w:rsid w:val="00F73C77"/>
    <w:rsid w:val="00F73E93"/>
    <w:rsid w:val="00F73F7B"/>
    <w:rsid w:val="00F73FC4"/>
    <w:rsid w:val="00F82CE0"/>
    <w:rsid w:val="00F82E57"/>
    <w:rsid w:val="00F85EC4"/>
    <w:rsid w:val="00F93753"/>
    <w:rsid w:val="00FA70EA"/>
    <w:rsid w:val="00FB2D61"/>
    <w:rsid w:val="00FC3274"/>
    <w:rsid w:val="00FD5D40"/>
    <w:rsid w:val="00FE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7E21D"/>
  <w15:chartTrackingRefBased/>
  <w15:docId w15:val="{F249EB4A-8BCD-7A43-813A-60011B40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宋体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60F"/>
    <w:pPr>
      <w:jc w:val="both"/>
    </w:pPr>
    <w:rPr>
      <w:rFonts w:eastAsia="宋体" w:cs="Times New Roman"/>
      <w:kern w:val="2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33705"/>
    <w:pPr>
      <w:widowControl w:val="0"/>
      <w:jc w:val="both"/>
    </w:pPr>
    <w:rPr>
      <w:rFonts w:eastAsia="宋体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uiPriority w:val="99"/>
    <w:unhideWhenUsed/>
    <w:rsid w:val="00B337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37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3705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3705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B3370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337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0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ng</dc:creator>
  <cp:keywords/>
  <dc:description/>
  <cp:lastModifiedBy>luck jing</cp:lastModifiedBy>
  <cp:revision>520</cp:revision>
  <dcterms:created xsi:type="dcterms:W3CDTF">2022-05-08T15:17:00Z</dcterms:created>
  <dcterms:modified xsi:type="dcterms:W3CDTF">2022-10-29T13:21:00Z</dcterms:modified>
</cp:coreProperties>
</file>